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sz w:val="40"/>
          <w:szCs w:val="24"/>
        </w:rPr>
        <w:t>Supplementary Tables for</w:t>
      </w:r>
    </w:p>
    <w:p>
      <w:pPr>
        <w:pStyle w:val="Normal"/>
        <w:jc w:val="center"/>
        <w:rPr>
          <w:b/>
          <w:b/>
          <w:sz w:val="48"/>
          <w:szCs w:val="24"/>
        </w:rPr>
      </w:pPr>
      <w:r>
        <w:rPr>
          <w:rFonts w:cs="Times New Roman" w:ascii="Times New Roman" w:hAnsi="Times New Roman"/>
          <w:b/>
          <w:sz w:val="32"/>
          <w:szCs w:val="24"/>
        </w:rPr>
        <w:t>Time</w:t>
      </w:r>
      <w:r>
        <w:rPr>
          <w:rFonts w:cs="Times New Roman" w:ascii="Times New Roman" w:hAnsi="Times New Roman"/>
          <w:b/>
          <w:sz w:val="32"/>
          <w:szCs w:val="24"/>
        </w:rPr>
        <w:t>-</w:t>
      </w:r>
      <w:r>
        <w:rPr>
          <w:rFonts w:cs="Times New Roman" w:ascii="Times New Roman" w:hAnsi="Times New Roman"/>
          <w:b/>
          <w:sz w:val="32"/>
          <w:szCs w:val="24"/>
        </w:rPr>
        <w:t>to</w:t>
      </w:r>
      <w:r>
        <w:rPr>
          <w:rFonts w:cs="Times New Roman" w:ascii="Times New Roman" w:hAnsi="Times New Roman"/>
          <w:b/>
          <w:sz w:val="32"/>
          <w:szCs w:val="24"/>
        </w:rPr>
        <w:t>-</w:t>
      </w:r>
      <w:r>
        <w:rPr>
          <w:rFonts w:cs="Times New Roman" w:ascii="Times New Roman" w:hAnsi="Times New Roman"/>
          <w:b/>
          <w:sz w:val="32"/>
          <w:szCs w:val="24"/>
        </w:rPr>
        <w:t>Progression of</w:t>
      </w:r>
      <w:r>
        <w:rPr>
          <w:rFonts w:cs="Times New Roman" w:ascii="Times New Roman" w:hAnsi="Times New Roman"/>
          <w:b/>
          <w:sz w:val="32"/>
          <w:szCs w:val="24"/>
        </w:rPr>
        <w:t xml:space="preserve"> NSCLC </w:t>
      </w:r>
      <w:r>
        <w:rPr>
          <w:rFonts w:cs="Times New Roman" w:ascii="Times New Roman" w:hAnsi="Times New Roman"/>
          <w:b/>
          <w:sz w:val="32"/>
          <w:szCs w:val="24"/>
        </w:rPr>
        <w:t xml:space="preserve">from </w:t>
      </w:r>
      <w:r>
        <w:rPr>
          <w:rFonts w:cs="Times New Roman" w:ascii="Times New Roman" w:hAnsi="Times New Roman"/>
          <w:b/>
          <w:sz w:val="32"/>
          <w:szCs w:val="24"/>
        </w:rPr>
        <w:t>Early</w:t>
      </w:r>
      <w:r>
        <w:rPr>
          <w:rFonts w:cs="Times New Roman" w:ascii="Times New Roman" w:hAnsi="Times New Roman"/>
          <w:b/>
          <w:sz w:val="32"/>
          <w:szCs w:val="24"/>
        </w:rPr>
        <w:t xml:space="preserve"> to Advanced</w:t>
      </w:r>
      <w:r>
        <w:rPr>
          <w:rFonts w:cs="Times New Roman" w:ascii="Times New Roman" w:hAnsi="Times New Roman"/>
          <w:b/>
          <w:sz w:val="32"/>
          <w:szCs w:val="24"/>
        </w:rPr>
        <w:t xml:space="preserve"> S</w:t>
      </w:r>
      <w:r>
        <w:rPr>
          <w:rFonts w:cs="Times New Roman" w:ascii="Times New Roman" w:hAnsi="Times New Roman"/>
          <w:b/>
          <w:sz w:val="32"/>
          <w:szCs w:val="24"/>
        </w:rPr>
        <w:t>tages</w:t>
      </w:r>
      <w:r>
        <w:rPr>
          <w:rFonts w:cs="Times New Roman" w:ascii="Times New Roman" w:hAnsi="Times New Roman"/>
          <w:b/>
          <w:sz w:val="32"/>
          <w:szCs w:val="24"/>
        </w:rPr>
        <w:t>: A</w:t>
      </w:r>
      <w:r>
        <w:rPr>
          <w:rFonts w:cs="Times New Roman" w:ascii="Times New Roman" w:hAnsi="Times New Roman"/>
          <w:b/>
          <w:sz w:val="32"/>
          <w:szCs w:val="24"/>
        </w:rPr>
        <w:t xml:space="preserve">n </w:t>
      </w:r>
      <w:r>
        <w:rPr>
          <w:rFonts w:cs="Times New Roman" w:ascii="Times New Roman" w:hAnsi="Times New Roman"/>
          <w:b/>
          <w:sz w:val="32"/>
          <w:szCs w:val="24"/>
        </w:rPr>
        <w:t>A</w:t>
      </w:r>
      <w:r>
        <w:rPr>
          <w:rFonts w:cs="Times New Roman" w:ascii="Times New Roman" w:hAnsi="Times New Roman"/>
          <w:b/>
          <w:sz w:val="32"/>
          <w:szCs w:val="24"/>
        </w:rPr>
        <w:t xml:space="preserve">nalysis of </w:t>
      </w:r>
      <w:r>
        <w:rPr>
          <w:rFonts w:cs="Times New Roman" w:ascii="Times New Roman" w:hAnsi="Times New Roman"/>
          <w:b/>
          <w:sz w:val="32"/>
          <w:szCs w:val="24"/>
        </w:rPr>
        <w:t>data from</w:t>
      </w:r>
      <w:r>
        <w:rPr>
          <w:rFonts w:cs="Times New Roman" w:ascii="Times New Roman" w:hAnsi="Times New Roman"/>
          <w:b/>
          <w:sz w:val="32"/>
          <w:szCs w:val="24"/>
        </w:rPr>
        <w:t xml:space="preserve"> SEER </w:t>
      </w:r>
      <w:r>
        <w:rPr>
          <w:rFonts w:cs="Times New Roman" w:ascii="Times New Roman" w:hAnsi="Times New Roman"/>
          <w:b/>
          <w:sz w:val="32"/>
          <w:szCs w:val="24"/>
        </w:rPr>
        <w:t>R</w:t>
      </w:r>
      <w:r>
        <w:rPr>
          <w:rFonts w:cs="Times New Roman" w:ascii="Times New Roman" w:hAnsi="Times New Roman"/>
          <w:b/>
          <w:sz w:val="32"/>
          <w:szCs w:val="24"/>
        </w:rPr>
        <w:t>egistry</w:t>
      </w:r>
      <w:r>
        <w:rPr>
          <w:rFonts w:cs="Times New Roman" w:ascii="Times New Roman" w:hAnsi="Times New Roman"/>
          <w:b/>
          <w:sz w:val="32"/>
          <w:szCs w:val="24"/>
        </w:rPr>
        <w:t xml:space="preserve"> and a Single Institute</w:t>
      </w:r>
    </w:p>
    <w:p>
      <w:pPr>
        <w:pStyle w:val="Normal"/>
        <w:spacing w:lineRule="auto" w:line="480"/>
        <w:ind w:left="-141" w:right="-197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Author list: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sz w:val="24"/>
        </w:rPr>
        <w:t>Ping Yuan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Ph.D</w:t>
      </w:r>
      <w:r>
        <w:rPr>
          <w:rFonts w:cs="Times New Roman" w:ascii="Times New Roman" w:hAnsi="Times New Roman"/>
          <w:sz w:val="24"/>
        </w:rPr>
        <w:t>, Jin Lin Cao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Ph.D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A</w:t>
      </w:r>
      <w:r>
        <w:rPr>
          <w:rFonts w:cs="Times New Roman" w:ascii="Times New Roman" w:hAnsi="Times New Roman"/>
          <w:sz w:val="24"/>
        </w:rPr>
        <w:t>zmat</w:t>
      </w:r>
      <w:r>
        <w:rPr>
          <w:rFonts w:cs="Times New Roman" w:ascii="Times New Roman" w:hAnsi="Times New Roman"/>
          <w:sz w:val="24"/>
        </w:rPr>
        <w:t xml:space="preserve"> R</w:t>
      </w:r>
      <w:r>
        <w:rPr>
          <w:rFonts w:cs="Times New Roman" w:ascii="Times New Roman" w:hAnsi="Times New Roman"/>
          <w:sz w:val="24"/>
        </w:rPr>
        <w:t>ustam</w:t>
      </w:r>
      <w:r>
        <w:rPr>
          <w:rFonts w:cs="Times New Roman" w:ascii="Times New Roman" w:hAnsi="Times New Roman"/>
          <w:sz w:val="24"/>
        </w:rPr>
        <w:t xml:space="preserve"> MD</w:t>
      </w:r>
      <w:r>
        <w:rPr>
          <w:rFonts w:cs="Times New Roman" w:ascii="Times New Roman" w:hAnsi="Times New Roman"/>
          <w:sz w:val="24"/>
          <w:szCs w:val="24"/>
        </w:rPr>
        <w:t>, C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o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, Xiao Shuai Yu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h.D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</w:rPr>
        <w:t xml:space="preserve"> Fei Chao Ba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, Wang Lv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</w:t>
      </w:r>
      <w:r>
        <w:rPr>
          <w:rFonts w:cs="Times New Roman" w:ascii="Times New Roman" w:hAnsi="Times New Roman"/>
          <w:sz w:val="24"/>
          <w:szCs w:val="24"/>
        </w:rPr>
        <w:t xml:space="preserve">.D., </w:t>
      </w:r>
      <w:r>
        <w:rPr>
          <w:rFonts w:cs="Times New Roman" w:ascii="Times New Roman" w:hAnsi="Times New Roman"/>
          <w:sz w:val="24"/>
          <w:szCs w:val="24"/>
        </w:rPr>
        <w:t>Jian 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. MD.</w:t>
      </w:r>
      <w:r>
        <w:rPr>
          <w:rFonts w:cs="Times New Roman" w:ascii="Times New Roman" w:hAnsi="Times New Roman"/>
          <w:sz w:val="24"/>
          <w:szCs w:val="24"/>
        </w:rPr>
        <w:t>,Ph.D</w:t>
      </w:r>
    </w:p>
    <w:p>
      <w:pPr>
        <w:pStyle w:val="Normal"/>
        <w:spacing w:lineRule="auto" w:line="480"/>
        <w:ind w:left="-141" w:right="-19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Department of Thoracic surgery, The First Affiliated Hospital, School of Medicine, Zhejiang University, Hangzhou, China, 310003</w:t>
      </w:r>
    </w:p>
    <w:p>
      <w:pPr>
        <w:pStyle w:val="Normal"/>
        <w:spacing w:lineRule="auto" w:line="480"/>
        <w:ind w:left="-141" w:right="-19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rresponding author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ind w:left="-141" w:right="-19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Jian Hu, </w:t>
      </w:r>
    </w:p>
    <w:p>
      <w:pPr>
        <w:pStyle w:val="Normal"/>
        <w:spacing w:lineRule="auto" w:line="480"/>
        <w:ind w:left="-141" w:right="-197" w:hanging="0"/>
        <w:rPr/>
      </w:pPr>
      <w:r>
        <w:rPr>
          <w:rFonts w:cs="Times New Roman" w:ascii="Times New Roman" w:hAnsi="Times New Roman"/>
          <w:sz w:val="24"/>
          <w:szCs w:val="24"/>
        </w:rPr>
        <w:t>Department of Thoracic surgery, The First Affiliated Hospital, School of Medicine, Zhejiang University, Hangzhou, China, 31000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ind w:left="-141" w:right="-19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ax: 86057186995818, </w:t>
      </w:r>
    </w:p>
    <w:p>
      <w:pPr>
        <w:pStyle w:val="Normal"/>
        <w:spacing w:lineRule="auto" w:line="480"/>
        <w:ind w:left="-141" w:right="-19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-mail: hujian_med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@163.co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2240" w:type="dxa"/>
        <w:jc w:val="left"/>
        <w:tblInd w:w="5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5"/>
        <w:gridCol w:w="6315"/>
      </w:tblGrid>
      <w:tr>
        <w:trPr>
          <w:trHeight w:val="420" w:hRule="atLeast"/>
        </w:trPr>
        <w:tc>
          <w:tcPr>
            <w:tcW w:w="1224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1. Searching code in Surveillance, Epidemiology and End Results (SEER) participants</w:t>
            </w:r>
          </w:p>
        </w:tc>
      </w:tr>
      <w:tr>
        <w:trPr>
          <w:trHeight w:val="300" w:hRule="atLeast"/>
        </w:trPr>
        <w:tc>
          <w:tcPr>
            <w:tcW w:w="59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te and Morphology.Site recode ICD-O-3/WHO 2008:</w:t>
            </w:r>
          </w:p>
        </w:tc>
        <w:tc>
          <w:tcPr>
            <w:tcW w:w="63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ung and Bronchus</w:t>
            </w:r>
          </w:p>
        </w:tc>
      </w:tr>
      <w:tr>
        <w:trPr>
          <w:trHeight w:val="300" w:hRule="atLeast"/>
        </w:trPr>
        <w:tc>
          <w:tcPr>
            <w:tcW w:w="59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ce and Age (case data only).Age at diagnosis:</w:t>
            </w:r>
          </w:p>
        </w:tc>
        <w:tc>
          <w:tcPr>
            <w:tcW w:w="63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-120</w:t>
            </w:r>
          </w:p>
        </w:tc>
      </w:tr>
      <w:tr>
        <w:trPr>
          <w:trHeight w:val="1200" w:hRule="atLeast"/>
        </w:trPr>
        <w:tc>
          <w:tcPr>
            <w:tcW w:w="59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te and Morphology.Grade:</w:t>
            </w:r>
          </w:p>
        </w:tc>
        <w:tc>
          <w:tcPr>
            <w:tcW w:w="63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ll differentiated; Grade I</w:t>
              <w:br/>
              <w:t>Moderately differentiated; Grade II</w:t>
              <w:br/>
              <w:t>Poorly differentiated; Grade III</w:t>
              <w:br/>
              <w:t>Undifferentiated; anaplastic; Grade IV</w:t>
            </w:r>
          </w:p>
        </w:tc>
      </w:tr>
      <w:tr>
        <w:trPr>
          <w:trHeight w:val="1200" w:hRule="atLeast"/>
        </w:trPr>
        <w:tc>
          <w:tcPr>
            <w:tcW w:w="59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te and Morphology.Primary Site - labeled:</w:t>
            </w:r>
          </w:p>
        </w:tc>
        <w:tc>
          <w:tcPr>
            <w:tcW w:w="63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34.0-Main bronchus</w:t>
              <w:br/>
              <w:t>C34.1-Upper lobe, lung</w:t>
              <w:br/>
              <w:t>C34.2-Middle lobe, lung</w:t>
              <w:br/>
              <w:t>C34.3-Lower lobe, lung</w:t>
            </w:r>
          </w:p>
        </w:tc>
      </w:tr>
      <w:tr>
        <w:trPr>
          <w:trHeight w:val="600" w:hRule="atLeast"/>
        </w:trPr>
        <w:tc>
          <w:tcPr>
            <w:tcW w:w="59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te and Morphology.Histology recode - broad groupings:</w:t>
            </w:r>
          </w:p>
        </w:tc>
        <w:tc>
          <w:tcPr>
            <w:tcW w:w="63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50-8089: squamous cell neoplams</w:t>
              <w:br/>
              <w:t>8140-8389: adenomas and adenocarcinomas</w:t>
            </w:r>
          </w:p>
        </w:tc>
      </w:tr>
      <w:tr>
        <w:trPr>
          <w:trHeight w:val="900" w:hRule="atLeast"/>
        </w:trPr>
        <w:tc>
          <w:tcPr>
            <w:tcW w:w="59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te and Morphology.Diagnostic Confirmation</w:t>
            </w:r>
          </w:p>
        </w:tc>
        <w:tc>
          <w:tcPr>
            <w:tcW w:w="63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sitive histology</w:t>
              <w:br/>
              <w:t>Positive exfoliative cytology, no positive histology</w:t>
              <w:br/>
              <w:t>Positive microscopic confirm, method not specified</w:t>
            </w:r>
          </w:p>
        </w:tc>
      </w:tr>
      <w:tr>
        <w:trPr>
          <w:trHeight w:val="315" w:hRule="atLeast"/>
        </w:trPr>
        <w:tc>
          <w:tcPr>
            <w:tcW w:w="59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age - AJCC.Derived AJCC Stage Group, 7th ed (2010+):</w:t>
            </w:r>
          </w:p>
        </w:tc>
        <w:tc>
          <w:tcPr>
            <w:tcW w:w="63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','IA','IB','II','IIA','IIB','IIIA','IIIB','IV'</w:t>
            </w:r>
          </w:p>
        </w:tc>
      </w:tr>
      <w:tr>
        <w:trPr>
          <w:trHeight w:val="315" w:hRule="atLeast"/>
        </w:trPr>
        <w:tc>
          <w:tcPr>
            <w:tcW w:w="59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age - TNM.Derived AJCC T, 7th ed (2010+):</w:t>
            </w:r>
          </w:p>
        </w:tc>
        <w:tc>
          <w:tcPr>
            <w:tcW w:w="63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'T1a','T1b','T2a','T2b','T3','T4'</w:t>
            </w:r>
          </w:p>
        </w:tc>
      </w:tr>
      <w:tr>
        <w:trPr>
          <w:trHeight w:val="315" w:hRule="atLeast"/>
        </w:trPr>
        <w:tc>
          <w:tcPr>
            <w:tcW w:w="59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age - TNM.Derived AJCC N, 7th ed (2010+):</w:t>
            </w:r>
          </w:p>
        </w:tc>
        <w:tc>
          <w:tcPr>
            <w:tcW w:w="63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'N0','N1','N2','N3'</w:t>
            </w:r>
          </w:p>
        </w:tc>
      </w:tr>
      <w:tr>
        <w:trPr>
          <w:trHeight w:val="315" w:hRule="atLeast"/>
        </w:trPr>
        <w:tc>
          <w:tcPr>
            <w:tcW w:w="59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age - TNM.Derived AJCC M, 7th ed (2010+):</w:t>
            </w:r>
          </w:p>
        </w:tc>
        <w:tc>
          <w:tcPr>
            <w:tcW w:w="63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'M0','M1'</w:t>
            </w:r>
          </w:p>
        </w:tc>
      </w:tr>
      <w:tr>
        <w:trPr>
          <w:trHeight w:val="915" w:hRule="atLeast"/>
        </w:trPr>
        <w:tc>
          <w:tcPr>
            <w:tcW w:w="592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ce and Age (case data only).Race/ethnicity:</w:t>
            </w:r>
          </w:p>
        </w:tc>
        <w:tc>
          <w:tcPr>
            <w:tcW w:w="63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hite','Black','Chinese','Japanese','Filipino','Korean (1988+)','Vietnamese (1988+)','Laotian (1988+)','Hmong (1988+)','Kampuchean (1988+)','Thai (1994+)','Asian Indian (2010+)','Pakistani (2010+)','Other Asian (1991+)'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01" w:footer="0" w:bottom="1983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829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8680"/>
      </w:tblGrid>
      <w:tr>
        <w:trPr>
          <w:trHeight w:val="315" w:hRule="atLeast"/>
        </w:trPr>
        <w:tc>
          <w:tcPr>
            <w:tcW w:w="9829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upplementary Table 2: TNM staging of NSCLC 7th edition and stage grouping</w:t>
            </w:r>
          </w:p>
        </w:tc>
      </w:tr>
      <w:tr>
        <w:trPr>
          <w:trHeight w:val="300" w:hRule="atLeast"/>
        </w:trPr>
        <w:tc>
          <w:tcPr>
            <w:tcW w:w="982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imary tumor (T)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1a:</w:t>
            </w:r>
          </w:p>
        </w:tc>
        <w:tc>
          <w:tcPr>
            <w:tcW w:w="8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umor ≤ 2 cm in diameter.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1b:</w:t>
            </w:r>
          </w:p>
        </w:tc>
        <w:tc>
          <w:tcPr>
            <w:tcW w:w="8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umor &gt; 2 cm but ≤ 3 cm in diameter.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2a:</w:t>
            </w:r>
          </w:p>
        </w:tc>
        <w:tc>
          <w:tcPr>
            <w:tcW w:w="86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tumor &gt;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cm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but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5 cm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 diameter.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T2b: </w:t>
            </w:r>
          </w:p>
        </w:tc>
        <w:tc>
          <w:tcPr>
            <w:tcW w:w="8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umor &gt; 5 cm but ≤ 7 cm in diameter.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T3: </w:t>
            </w:r>
          </w:p>
        </w:tc>
        <w:tc>
          <w:tcPr>
            <w:tcW w:w="8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umor &gt;7 cm in diameter, or tumor with any of the following features: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8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rect invasion of the chest wall, diaphragm, phrenic nerve.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8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rect invasion of mediastinal pleura or parietal pericardium.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86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sociated atelectasis or obstructive pneumonitis of the entire lung.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8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umor within the main bronchus &lt;2 cm to the carina, without involvement of the carina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8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tellite tumor nodules in the same lobe.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4:</w:t>
            </w:r>
          </w:p>
        </w:tc>
        <w:tc>
          <w:tcPr>
            <w:tcW w:w="8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umor of any size that has any of the following features: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8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vasion of the mediastinum.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8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vasion the heart or great vessels.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8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vasion of the trachea, oesophagus or recurrent laryngeal nerve.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8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vasion of a vertebral body or carina.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parate tumor nodules in a different ipsilateral lobe.</w:t>
            </w:r>
          </w:p>
        </w:tc>
      </w:tr>
      <w:tr>
        <w:trPr>
          <w:trHeight w:val="300" w:hRule="atLeast"/>
        </w:trPr>
        <w:tc>
          <w:tcPr>
            <w:tcW w:w="982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gional lymph nodes (N)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0:</w:t>
            </w:r>
          </w:p>
        </w:tc>
        <w:tc>
          <w:tcPr>
            <w:tcW w:w="8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regional lymph node metastasis.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1:</w:t>
            </w:r>
          </w:p>
        </w:tc>
        <w:tc>
          <w:tcPr>
            <w:tcW w:w="8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volvement of ipsilateral hilar or peri-bronchial nodes.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2:</w:t>
            </w:r>
          </w:p>
        </w:tc>
        <w:tc>
          <w:tcPr>
            <w:tcW w:w="86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volvement of ipsilateral mediastinal or subcarinal nodes.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3:</w:t>
            </w:r>
          </w:p>
        </w:tc>
        <w:tc>
          <w:tcPr>
            <w:tcW w:w="8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Involvement of contralateral mediastinal or hilar nodes, OR involvement of ipsilateral/contralateral </w:t>
              <w:br/>
              <w:t>scalene or supraclavicular nodes.</w:t>
            </w:r>
          </w:p>
        </w:tc>
      </w:tr>
      <w:tr>
        <w:trPr>
          <w:trHeight w:val="300" w:hRule="atLeast"/>
        </w:trPr>
        <w:tc>
          <w:tcPr>
            <w:tcW w:w="982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stant Metastasis (M)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0:</w:t>
            </w:r>
          </w:p>
        </w:tc>
        <w:tc>
          <w:tcPr>
            <w:tcW w:w="8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distant metastasis.</w:t>
            </w:r>
          </w:p>
        </w:tc>
      </w:tr>
      <w:tr>
        <w:trPr>
          <w:trHeight w:val="315" w:hRule="atLeast"/>
        </w:trPr>
        <w:tc>
          <w:tcPr>
            <w:tcW w:w="11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1:</w:t>
            </w:r>
          </w:p>
        </w:tc>
        <w:tc>
          <w:tcPr>
            <w:tcW w:w="8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stant metastasis present.</w:t>
            </w:r>
          </w:p>
        </w:tc>
      </w:tr>
      <w:tr>
        <w:trPr>
          <w:trHeight w:val="300" w:hRule="atLeast"/>
        </w:trPr>
        <w:tc>
          <w:tcPr>
            <w:tcW w:w="982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age Grouping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A:</w:t>
            </w:r>
          </w:p>
        </w:tc>
        <w:tc>
          <w:tcPr>
            <w:tcW w:w="8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1a/T1b, N0M0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B:</w:t>
            </w:r>
          </w:p>
        </w:tc>
        <w:tc>
          <w:tcPr>
            <w:tcW w:w="8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2aN0M0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A:</w:t>
            </w:r>
          </w:p>
        </w:tc>
        <w:tc>
          <w:tcPr>
            <w:tcW w:w="8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1a/T1b, N1M0, T2aN1M0, T2bN0M0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B:</w:t>
            </w:r>
          </w:p>
        </w:tc>
        <w:tc>
          <w:tcPr>
            <w:tcW w:w="8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2bN1M0, T3N0M0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A:</w:t>
            </w:r>
          </w:p>
        </w:tc>
        <w:tc>
          <w:tcPr>
            <w:tcW w:w="8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1/T2, N2M0, T3, N1/N2, M0, T4, N0/N1, M0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B:</w:t>
            </w:r>
          </w:p>
        </w:tc>
        <w:tc>
          <w:tcPr>
            <w:tcW w:w="8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4N2M0, Any T, N3, M0</w:t>
            </w:r>
          </w:p>
        </w:tc>
      </w:tr>
      <w:tr>
        <w:trPr>
          <w:trHeight w:val="315" w:hRule="atLeast"/>
        </w:trPr>
        <w:tc>
          <w:tcPr>
            <w:tcW w:w="11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V:</w:t>
            </w:r>
          </w:p>
        </w:tc>
        <w:tc>
          <w:tcPr>
            <w:tcW w:w="8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y T, Any N, M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23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8"/>
        <w:gridCol w:w="2491"/>
        <w:gridCol w:w="1773"/>
        <w:gridCol w:w="1085"/>
      </w:tblGrid>
      <w:tr>
        <w:trPr>
          <w:trHeight w:val="555" w:hRule="atLeast"/>
        </w:trPr>
        <w:tc>
          <w:tcPr>
            <w:tcW w:w="8237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upplementary Table 3. Comparison of tumor characteristics in Asian patients in SEER database and our institute</w:t>
            </w:r>
          </w:p>
        </w:tc>
      </w:tr>
      <w:tr>
        <w:trPr>
          <w:trHeight w:val="615" w:hRule="atLeast"/>
        </w:trPr>
        <w:tc>
          <w:tcPr>
            <w:tcW w:w="2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4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ER database</w:t>
              <w:br/>
              <w:t>n = 2547</w:t>
            </w:r>
          </w:p>
        </w:tc>
        <w:tc>
          <w:tcPr>
            <w:tcW w:w="17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-institute</w:t>
              <w:br/>
              <w:t>n = 1080</w:t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ge at diagnosis-mean(SD)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.60(11.16)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.71(9.5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ex-mean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3</w:t>
            </w:r>
          </w:p>
        </w:tc>
      </w:tr>
      <w:tr>
        <w:trPr>
          <w:trHeight w:val="300" w:hRule="atLeast"/>
        </w:trPr>
        <w:tc>
          <w:tcPr>
            <w:tcW w:w="2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04(51.2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4(54.1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43(48.8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6(45.9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ll-differentiated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1(20.1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4(12.4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-differentiated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66(41.9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7(74.7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orly-differentiated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0(36.9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7(12.7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differentiated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(1.2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(0.2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istology-mean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quamous cell carcinoma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9(20.0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9(25.8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38(80.0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1(74.2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ite-mean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pper lobe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89(58.5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8(55.4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ddle lobe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8(7.4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8(9.1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er lobe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5(32.4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2(35.4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in bronchus</w:t>
            </w:r>
          </w:p>
        </w:tc>
        <w:tc>
          <w:tcPr>
            <w:tcW w:w="24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(1.8)</w:t>
            </w:r>
          </w:p>
        </w:tc>
        <w:tc>
          <w:tcPr>
            <w:tcW w:w="17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(0.2)</w:t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D: Standard deviation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w="11906" w:h="16838"/>
          <w:pgMar w:left="1983" w:right="1701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800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0"/>
        <w:gridCol w:w="3080"/>
        <w:gridCol w:w="3080"/>
        <w:gridCol w:w="3080"/>
        <w:gridCol w:w="3080"/>
      </w:tblGrid>
      <w:tr>
        <w:trPr>
          <w:trHeight w:val="690" w:hRule="atLeast"/>
        </w:trPr>
        <w:tc>
          <w:tcPr>
            <w:tcW w:w="14800" w:type="dxa"/>
            <w:gridSpan w:val="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Supplementary 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.  Estimates from a multiple linear regression model for age, adjusting for patient ethnicity (all patients), sex, tumor location, grade and histology type among patients with stage I to IV disease.</w:t>
            </w:r>
          </w:p>
        </w:tc>
      </w:tr>
      <w:tr>
        <w:trPr>
          <w:trHeight w:val="615" w:hRule="atLeast"/>
        </w:trPr>
        <w:tc>
          <w:tcPr>
            <w:tcW w:w="2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ge difference (years):</w:t>
            </w:r>
          </w:p>
        </w:tc>
        <w:tc>
          <w:tcPr>
            <w:tcW w:w="3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ll patients</w:t>
              <w:br/>
              <w:t>n=45904</w:t>
            </w:r>
          </w:p>
        </w:tc>
        <w:tc>
          <w:tcPr>
            <w:tcW w:w="3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aucasian</w:t>
              <w:br/>
              <w:t>n=37532</w:t>
            </w:r>
          </w:p>
        </w:tc>
        <w:tc>
          <w:tcPr>
            <w:tcW w:w="3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frican-American</w:t>
              <w:br/>
              <w:t>n=4745</w:t>
            </w:r>
          </w:p>
        </w:tc>
        <w:tc>
          <w:tcPr>
            <w:tcW w:w="3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sian</w:t>
              <w:br/>
              <w:t>n=3627</w:t>
            </w:r>
          </w:p>
        </w:tc>
      </w:tr>
      <w:tr>
        <w:trPr>
          <w:trHeight w:val="585" w:hRule="atLeast"/>
        </w:trPr>
        <w:tc>
          <w:tcPr>
            <w:tcW w:w="2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Adjusted mean </w:t>
              <w:br/>
              <w:t>age (years), stage I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.93 (68.90~68.95)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.56 (69.54~69.57)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.05 (65.95~66.16)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.64 (65.56~65.72)</w:t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B vs. I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 (0.03~0.13), p=0.00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 (0.05~0.11), p&lt;0.00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 (0.12~0.48), p=0.00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 (0.3~0.58), p&lt;0.001</w:t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A vs. I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 (0.11~0.23), P&lt;0.00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 (0.12~0.21), p&lt;0.00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 (-0.13~0.32), p=0.39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1 (0.93~1.3), p&lt;0.001</w:t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B vs. I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 (0.26~0.39), P&lt;0.00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 (0.14~0.22), p&lt;0.00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 (0.24~0.72), p&lt;0.00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9 (1.06~1.5), p&lt;0.001</w:t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A vs. I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 (0.33 to 0.46), p&lt;0.00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 (0.12~0.18), p&lt;0.00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 (0.20~0.56), p&lt;0.00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 (0.86~1.16), p&lt;0.001</w:t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B vs. I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 (0.22 to 0.31), p&lt;0.00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 (0.2~0.31), p&lt;0.00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4 (0.58~1.09), p&lt;0.00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8 (1.22~1.74), p&lt;0.001</w:t>
            </w:r>
          </w:p>
        </w:tc>
      </w:tr>
      <w:tr>
        <w:trPr>
          <w:trHeight w:val="300" w:hRule="atLeast"/>
        </w:trPr>
        <w:tc>
          <w:tcPr>
            <w:tcW w:w="2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V vs. I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7 (-0.2~0.06), p=0.29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6 (-0.15~0.04), p=0.233</w:t>
            </w:r>
          </w:p>
        </w:tc>
        <w:tc>
          <w:tcPr>
            <w:tcW w:w="3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7 (-0.22~0.08), p=0.379</w:t>
            </w:r>
          </w:p>
        </w:tc>
        <w:tc>
          <w:tcPr>
            <w:tcW w:w="3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9 (0.07~0.92), p &lt;0.001</w:t>
            </w:r>
          </w:p>
        </w:tc>
      </w:tr>
      <w:tr>
        <w:trPr>
          <w:trHeight w:val="300" w:hRule="atLeast"/>
        </w:trPr>
        <w:tc>
          <w:tcPr>
            <w:tcW w:w="14800" w:type="dxa"/>
            <w:gridSpan w:val="5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lues given are mean differences in ages by tumor size and stage of disease, with 95% CIs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348" w:type="dxa"/>
        <w:jc w:val="left"/>
        <w:tblInd w:w="20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3119"/>
        <w:gridCol w:w="4252"/>
      </w:tblGrid>
      <w:tr>
        <w:trPr>
          <w:trHeight w:val="945" w:hRule="atLeast"/>
        </w:trPr>
        <w:tc>
          <w:tcPr>
            <w:tcW w:w="10348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Supplementary 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. Estimates from a multiple linear regression model for age, adjusting for gender, race, tumor location, histology type among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Asia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atients in SEER database and our institute with Stages I, II, III disease.</w:t>
            </w:r>
          </w:p>
        </w:tc>
      </w:tr>
      <w:tr>
        <w:trPr>
          <w:trHeight w:val="615" w:hRule="atLeast"/>
        </w:trPr>
        <w:tc>
          <w:tcPr>
            <w:tcW w:w="29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 difference (years):</w:t>
              <w:br/>
              <w:t>Stages I, II,III (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Nx/M0)</w:t>
            </w:r>
          </w:p>
        </w:tc>
        <w:tc>
          <w:tcPr>
            <w:tcW w:w="31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ER database</w:t>
              <w:br/>
              <w:t>n=1801</w:t>
            </w:r>
          </w:p>
        </w:tc>
        <w:tc>
          <w:tcPr>
            <w:tcW w:w="42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-institute</w:t>
              <w:br/>
              <w:t>n=1065</w:t>
            </w:r>
          </w:p>
        </w:tc>
      </w:tr>
      <w:tr>
        <w:trPr>
          <w:trHeight w:val="5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djusted mean</w:t>
              <w:br/>
              <w:t>age(years),stage IA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.6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68.62~68.65)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.1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60.08~60.14)</w:t>
            </w:r>
          </w:p>
        </w:tc>
      </w:tr>
      <w:tr>
        <w:trPr>
          <w:trHeight w:val="30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B vs. IA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(0.13~0.48),p=0.00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(0.27~0.72),p&lt;0.001</w:t>
            </w:r>
          </w:p>
        </w:tc>
      </w:tr>
      <w:tr>
        <w:trPr>
          <w:trHeight w:val="30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A vs. IA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9(0.56~1.03),p&lt;0.00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~1.52),p&lt;0.001</w:t>
            </w:r>
          </w:p>
        </w:tc>
      </w:tr>
      <w:tr>
        <w:trPr>
          <w:trHeight w:val="30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B vs. IA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9(0.63~1.14),p&lt;0.00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4(1.02~1.79),p&lt;0.001</w:t>
            </w:r>
          </w:p>
        </w:tc>
      </w:tr>
      <w:tr>
        <w:trPr>
          <w:trHeight w:val="30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A vs. IA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(0.64~1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),p&lt;0.00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1(0.88~1.34),p&lt;0.001</w:t>
            </w:r>
          </w:p>
        </w:tc>
      </w:tr>
      <w:tr>
        <w:trPr>
          <w:trHeight w:val="30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B vs. IA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6(1.18~1.74),p&lt;0.00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7(-0.27~1.43),p=0.186</w:t>
            </w:r>
          </w:p>
        </w:tc>
      </w:tr>
      <w:tr>
        <w:trPr>
          <w:trHeight w:val="5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djusted mean</w:t>
              <w:br/>
              <w:t>age(years),T1a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.6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68.63~68.73)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.1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60.09~60.15)</w:t>
            </w:r>
          </w:p>
        </w:tc>
      </w:tr>
      <w:tr>
        <w:trPr>
          <w:trHeight w:val="30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1b vs. T1a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(-0.10~0.27),p=0.37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(0.73~1.24),p&lt;0.001</w:t>
            </w:r>
          </w:p>
        </w:tc>
      </w:tr>
      <w:tr>
        <w:trPr>
          <w:trHeight w:val="30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2a vs. T1a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(0.16~0.52),p&lt;0.00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4(0.54~0.94),p&lt;0.001</w:t>
            </w:r>
          </w:p>
        </w:tc>
      </w:tr>
      <w:tr>
        <w:trPr>
          <w:trHeight w:val="30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2b vs. T1a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1(1.13~1.69),p&lt;0.00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6(1.36~2.27),p&lt;0.001</w:t>
            </w:r>
          </w:p>
        </w:tc>
      </w:tr>
      <w:tr>
        <w:trPr>
          <w:trHeight w:val="30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3 vs. T1a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2 (0.78~1.25),p&lt;0.00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4(1.37~2.13),p&lt;0.001</w:t>
            </w:r>
          </w:p>
        </w:tc>
      </w:tr>
      <w:tr>
        <w:trPr>
          <w:trHeight w:val="30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4 vs. T1a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6(0.88~1.43),p&lt;0.00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1(0.89~1.92),p&lt;0.001</w:t>
            </w:r>
          </w:p>
        </w:tc>
      </w:tr>
      <w:tr>
        <w:trPr>
          <w:trHeight w:val="5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djusted mean</w:t>
              <w:br/>
              <w:t>age(years),N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.9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68.87~68.93)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.4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60.46~60.52)</w:t>
            </w:r>
          </w:p>
        </w:tc>
      </w:tr>
      <w:tr>
        <w:trPr>
          <w:trHeight w:val="30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1 vs. N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(0.21~0.70),p&lt;0.00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9(0.62~1.16),p&lt;0.001</w:t>
            </w:r>
          </w:p>
        </w:tc>
      </w:tr>
      <w:tr>
        <w:trPr>
          <w:trHeight w:val="30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2 vs. N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9(0.49~0.88),p&lt;0.00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2(0.38~0.85),p&lt;0.001</w:t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3 vs. N0</w:t>
            </w:r>
          </w:p>
        </w:tc>
        <w:tc>
          <w:tcPr>
            <w:tcW w:w="31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(0.56~1.33),p&lt;0.001</w:t>
            </w:r>
          </w:p>
        </w:tc>
        <w:tc>
          <w:tcPr>
            <w:tcW w:w="42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285" w:hRule="atLeast"/>
        </w:trPr>
        <w:tc>
          <w:tcPr>
            <w:tcW w:w="10348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alues given are mean differences in ages by tumor size and stage of disease, with 95% CIs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034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3118"/>
        <w:gridCol w:w="2693"/>
        <w:gridCol w:w="2694"/>
        <w:gridCol w:w="2693"/>
      </w:tblGrid>
      <w:tr>
        <w:trPr>
          <w:trHeight w:val="660" w:hRule="atLeast"/>
        </w:trPr>
        <w:tc>
          <w:tcPr>
            <w:tcW w:w="14034" w:type="dxa"/>
            <w:gridSpan w:val="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Supplementary 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. Estimates from three multiple linear regression models for age, adjusting for gender, ethnicity(all patients) tumor location, histology type among patients with stage I, stage II, stage III disease respectively.</w:t>
            </w:r>
          </w:p>
        </w:tc>
      </w:tr>
      <w:tr>
        <w:trPr>
          <w:trHeight w:val="720" w:hRule="atLeast"/>
        </w:trPr>
        <w:tc>
          <w:tcPr>
            <w:tcW w:w="28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 difference(years):</w:t>
              <w:br/>
            </w:r>
          </w:p>
        </w:tc>
        <w:tc>
          <w:tcPr>
            <w:tcW w:w="31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l patients</w:t>
              <w:br/>
              <w:t>n=34845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ucasian</w:t>
              <w:br/>
              <w:t>n=28657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frica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merican</w:t>
              <w:br/>
              <w:t>n=3322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ian</w:t>
              <w:br/>
              <w:t>n=2866</w:t>
            </w:r>
          </w:p>
        </w:tc>
      </w:tr>
      <w:tr>
        <w:trPr>
          <w:trHeight w:val="54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djusted mean age(years)</w:t>
              <w:br/>
              <w:t>in stage I(T1a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.24(69.2~69.29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.92(68.89~69.95)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.67(66.52~66.83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.12(64.99~65.24)</w:t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(T1b) vs. I(T1a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( 0.14~0.29),p&lt;0.00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(0.13~0.22),p&lt;0.001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~0.40),p=0.29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(0.38~0.83),p&lt;0.001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(T2a) vs. I(T1a)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(0.28~0.40),p&lt;0.001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(0.29~0.37),p&lt;0.001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(0.28~0.75),p&lt;0.001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(0.68~1.07),p&lt;0.001</w:t>
            </w:r>
          </w:p>
        </w:tc>
      </w:tr>
      <w:tr>
        <w:trPr>
          <w:trHeight w:val="54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djusted mean age(years)</w:t>
              <w:br/>
              <w:t>in stage II(T1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.75(68.62~68.87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.22(69.12~69.31)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.22(64.56~65.87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.17(66.61~67.72)</w:t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(T1b) vs. II(T1a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~0.18),p=0.99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~0.21),p=0.221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7~0.31),p=0.21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7~0.51),p=0.68</w:t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(T2a) vs. II(T1a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~0.17),p=0.97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(0.09~0.33),p&lt;0.001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0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~1.54),p=0.10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33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7~0.1),p=0.134</w:t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(T2b) vs. II(T1a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(0.37~0.67),p&lt;0.00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6(0.45~0.68),p&lt;0.001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4(1.08~2.8),p&lt;0.00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8~0.38),p=0.688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(T3) vs. II(T1a)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~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,p&lt;0.001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~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),p&lt;0.001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9(0.39~2.00),p=0.004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~0.43),p=0.941</w:t>
            </w:r>
          </w:p>
        </w:tc>
      </w:tr>
      <w:tr>
        <w:trPr>
          <w:trHeight w:val="54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djusted mean age(years)</w:t>
              <w:br/>
              <w:t>in stage III(T1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.35(68.25~68.45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.89(68.83~68.96)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.32(64.94~65.71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.10(65.83~66.38)</w:t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(T1b) vs. III(T1a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~0.07),p=0.00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~0.07),p=0.720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~0.77),p=0.38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~0.25),p=0.75</w:t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(T2a) vs. III(T1a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~0.18),p=0.46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(0.09~0.26),p&lt;0.001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(0.04~1.00),p=0.03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~0.23),p=0.758</w:t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(T2b) vs. III(T1a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(0.26~0.54),p&lt;0.00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(0.31~0.49),p&lt;0.001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8(0.74~1.83),p&lt;0.00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7~0.61),p=0.121</w:t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(T3) vs. III(T1a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(0.30~0.54),p&lt;0.00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(0.33~0.49),p&lt;0.001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(0.52~1.45),p&lt;0.00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~0.55),p=0.104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(T4) vs. III(T1a)</w:t>
            </w:r>
          </w:p>
        </w:tc>
        <w:tc>
          <w:tcPr>
            <w:tcW w:w="31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~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),p&lt;0.001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6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~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,p&lt;0.001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9(0.41~1.37), p&lt;0.001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~0.51),p=0.253</w:t>
            </w:r>
          </w:p>
        </w:tc>
      </w:tr>
      <w:tr>
        <w:trPr>
          <w:trHeight w:val="300" w:hRule="atLeast"/>
        </w:trPr>
        <w:tc>
          <w:tcPr>
            <w:tcW w:w="14034" w:type="dxa"/>
            <w:gridSpan w:val="5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alues given are mean differences in ages by tumor size and stage of disease, with 95%CIs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5375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3154"/>
        <w:gridCol w:w="3261"/>
        <w:gridCol w:w="3080"/>
        <w:gridCol w:w="3080"/>
      </w:tblGrid>
      <w:tr>
        <w:trPr>
          <w:trHeight w:val="600" w:hRule="atLeast"/>
        </w:trPr>
        <w:tc>
          <w:tcPr>
            <w:tcW w:w="15375" w:type="dxa"/>
            <w:gridSpan w:val="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Supplementary 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. Estimates from a multiple linear regression model for age, adjusting for gender, ethnicity (all patients), grade, tumor location and histology type throughout Stages I,II,III disease.</w:t>
            </w:r>
          </w:p>
        </w:tc>
      </w:tr>
      <w:tr>
        <w:trPr>
          <w:trHeight w:val="600" w:hRule="atLeast"/>
        </w:trPr>
        <w:tc>
          <w:tcPr>
            <w:tcW w:w="2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ge difference(years):</w:t>
              <w:br/>
              <w:t>Stages I,II,III</w:t>
            </w:r>
          </w:p>
        </w:tc>
        <w:tc>
          <w:tcPr>
            <w:tcW w:w="31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ll patients</w:t>
              <w:br/>
              <w:t>n=34845</w:t>
            </w:r>
          </w:p>
        </w:tc>
        <w:tc>
          <w:tcPr>
            <w:tcW w:w="32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aucasian</w:t>
              <w:br/>
              <w:t>n=28657</w:t>
            </w:r>
          </w:p>
        </w:tc>
        <w:tc>
          <w:tcPr>
            <w:tcW w:w="3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frica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merican</w:t>
              <w:br/>
              <w:t>n=3322</w:t>
            </w:r>
          </w:p>
        </w:tc>
        <w:tc>
          <w:tcPr>
            <w:tcW w:w="3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sian</w:t>
              <w:br/>
              <w:t>n=2866</w:t>
            </w:r>
          </w:p>
        </w:tc>
      </w:tr>
      <w:tr>
        <w:trPr>
          <w:trHeight w:val="6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djusted mean age(years)</w:t>
              <w:br/>
              <w:t>stage I(T1a)</w:t>
            </w:r>
          </w:p>
        </w:tc>
        <w:tc>
          <w:tcPr>
            <w:tcW w:w="315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.91(68.88~68.94)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.48(69.4~69.55)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.16(66.02~66.30)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.33(65.25~65.41)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(T1b) vs. I(T1a)</w:t>
            </w:r>
          </w:p>
        </w:tc>
        <w:tc>
          <w:tcPr>
            <w:tcW w:w="315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~0.25),p=0.167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~0.16),p=0.08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~0.05),p=0.212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(0.13~0.92),p=0.01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(T2a) vs. I(T1a)</w:t>
            </w:r>
          </w:p>
        </w:tc>
        <w:tc>
          <w:tcPr>
            <w:tcW w:w="315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~0.18),p=0.106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(0.15~0.27),p&lt;0.00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~0.44),p=0.60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(0.68~1.08),p&lt;0.001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(T2b) vs. I(T1a)</w:t>
            </w:r>
          </w:p>
        </w:tc>
        <w:tc>
          <w:tcPr>
            <w:tcW w:w="315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7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58~0.75),p&lt;0.001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(0.48~0.59),p&lt;0.00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5(0.83~1.47),p&lt;0.00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9(1.27~1.7),p&lt;0.001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(T3) vs. I(T1a)</w:t>
            </w:r>
          </w:p>
        </w:tc>
        <w:tc>
          <w:tcPr>
            <w:tcW w:w="315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(0.33~0.47),p&lt;0.001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(0.22~0.30),p&lt;0.00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(0.23~0.77),p&lt;0.00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6(0.97~1.35),p&lt;0.001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(T1b) vs. I(T1a)</w:t>
            </w:r>
          </w:p>
        </w:tc>
        <w:tc>
          <w:tcPr>
            <w:tcW w:w="315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~0.09),p=0.001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~0.009),p=0.08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~0.45),p=0.85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3(0.68~1.18),p&lt;0.001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(T2a) vs. I(T1a)</w:t>
            </w:r>
          </w:p>
        </w:tc>
        <w:tc>
          <w:tcPr>
            <w:tcW w:w="315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(0.03~0.19),p=0.006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(0.12~0.22),p&lt;0.00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(0.08~0.67),p=0.01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(0.63~0.99),p&lt;0.001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(T2b) vs. I(T1a)</w:t>
            </w:r>
          </w:p>
        </w:tc>
        <w:tc>
          <w:tcPr>
            <w:tcW w:w="315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8(0.47~0.70),p&lt;0.001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(0.42~0.56),p&lt;0.00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(0.91~1.70),p&lt;0.00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7(1.19~1.76),p&lt;0.001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(T3) vs. I(T1a)</w:t>
            </w:r>
          </w:p>
        </w:tc>
        <w:tc>
          <w:tcPr>
            <w:tcW w:w="315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(0.42~0.58),p&lt;0.001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(0.40~0.50),p&lt;0.00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(0.65~1.19),p&lt;0.00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4(1.26~1.63),p&lt;0.001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(T4) vs. I(T1a)</w:t>
            </w:r>
          </w:p>
        </w:tc>
        <w:tc>
          <w:tcPr>
            <w:tcW w:w="315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~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,p&lt;0.001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~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,p&lt;0.00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(0.62~1.13),p&lt;0.00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8(1.09~1.48),p&lt;0.001</w:t>
            </w:r>
          </w:p>
        </w:tc>
      </w:tr>
      <w:tr>
        <w:trPr>
          <w:trHeight w:val="6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djusted mean age(years)</w:t>
              <w:br/>
              <w:t>stage II(T1a)</w:t>
            </w:r>
          </w:p>
        </w:tc>
        <w:tc>
          <w:tcPr>
            <w:tcW w:w="315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.00(68.87~69.15)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.53(69.44~69.63)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.71(65.20~65.23)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.13(65.63~66.64)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(T1b) vs. II(T1a)</w:t>
            </w:r>
          </w:p>
        </w:tc>
        <w:tc>
          <w:tcPr>
            <w:tcW w:w="315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~0.11),p=0.003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~0.08),p=0.5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~1.19),p=0.17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~0.68),p=0.649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(T2a) vs. II(T1a)</w:t>
            </w:r>
          </w:p>
        </w:tc>
        <w:tc>
          <w:tcPr>
            <w:tcW w:w="315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~0.21),p=0.807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(0.09~0.32),p=0.00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(0.16~1.48),p=0.01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9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~0.55),p=0.972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(T2b) vs. II(T1a)</w:t>
            </w:r>
          </w:p>
        </w:tc>
        <w:tc>
          <w:tcPr>
            <w:tcW w:w="315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(0.3~0.68),p&lt;0.001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(0.38~0.64),p&lt;0.00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4(1.01~2.48),p&lt;0.00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8(0.04~1.31),p=0.037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(T3) vs. II(T1a)</w:t>
            </w:r>
          </w:p>
        </w:tc>
        <w:tc>
          <w:tcPr>
            <w:tcW w:w="315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(0.23~0.59),p&lt;0.001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(0.36~0.59),p&lt;0.00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6(0.72~2.02),p&lt;0.00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4(0.04~1.24),p=0.036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(T4) vs. I(T1a)</w:t>
            </w:r>
          </w:p>
        </w:tc>
        <w:tc>
          <w:tcPr>
            <w:tcW w:w="315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~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,p&lt;0.001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~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),p&lt;0.00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2(0.67~1.98),p&lt;0.00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~1.12),p=0.139</w:t>
            </w:r>
          </w:p>
        </w:tc>
      </w:tr>
      <w:tr>
        <w:trPr>
          <w:trHeight w:val="300" w:hRule="atLeast"/>
        </w:trPr>
        <w:tc>
          <w:tcPr>
            <w:tcW w:w="15375" w:type="dxa"/>
            <w:gridSpan w:val="5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lues given are mean differences in ages by tumor size and stage of disease, with 95%CIs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701" w:footer="0" w:bottom="19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5T04:35:00Z</dcterms:created>
  <dc:creator>windows7</dc:creator>
  <dc:description>NE.Ref</dc:description>
  <dc:language>en-US</dc:language>
  <cp:lastModifiedBy>yuanmouren</cp:lastModifiedBy>
  <cp:lastPrinted>2016-03-18T15:09:00Z</cp:lastPrinted>
  <dcterms:modified xsi:type="dcterms:W3CDTF">2016-05-25T04:4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02A0D176-E5F3-43FC-9F1A-1931B5A208D6}">
    <vt:lpwstr>NE.Ref{02A0D176-E5F3-43FC-9F1A-1931B5A208D6}</vt:lpwstr>
  </property>
  <property fmtid="{D5CDD505-2E9C-101B-9397-08002B2CF9AE}" pid="3" name="NE.Ref{0D419434-76EB-4B3B-9532-07587776F643}">
    <vt:lpwstr>NE.Ref{0D419434-76EB-4B3B-9532-07587776F643}</vt:lpwstr>
  </property>
  <property fmtid="{D5CDD505-2E9C-101B-9397-08002B2CF9AE}" pid="4" name="NE.Ref{1418B523-526F-45C9-915C-3EFE2749B3F7}">
    <vt:lpwstr>NE.Ref{1418B523-526F-45C9-915C-3EFE2749B3F7}</vt:lpwstr>
  </property>
  <property fmtid="{D5CDD505-2E9C-101B-9397-08002B2CF9AE}" pid="5" name="NE.Ref{178BDA0C-0460-4F1C-A65B-5624B4A5F936}">
    <vt:lpwstr>NE.Ref{178BDA0C-0460-4F1C-A65B-5624B4A5F936}</vt:lpwstr>
  </property>
  <property fmtid="{D5CDD505-2E9C-101B-9397-08002B2CF9AE}" pid="6" name="NE.Ref{17FF6B18-4AE2-4A99-91F9-28D2021ED154}">
    <vt:lpwstr>NE.Ref{17FF6B18-4AE2-4A99-91F9-28D2021ED154}</vt:lpwstr>
  </property>
  <property fmtid="{D5CDD505-2E9C-101B-9397-08002B2CF9AE}" pid="7" name="NE.Ref{29042C16-B611-42B0-9148-D781267F7718}">
    <vt:lpwstr>NE.Ref{29042C16-B611-42B0-9148-D781267F7718}</vt:lpwstr>
  </property>
  <property fmtid="{D5CDD505-2E9C-101B-9397-08002B2CF9AE}" pid="8" name="NE.Ref{3B6E7FEC-B781-4B41-ADF0-C8E2E7CD7DE3}">
    <vt:lpwstr>NE.Ref{3B6E7FEC-B781-4B41-ADF0-C8E2E7CD7DE3}</vt:lpwstr>
  </property>
  <property fmtid="{D5CDD505-2E9C-101B-9397-08002B2CF9AE}" pid="9" name="NE.Ref{4BD65921-CEA3-48B8-BD2D-3FE34070DCED}">
    <vt:lpwstr>NE.Ref{4BD65921-CEA3-48B8-BD2D-3FE34070DCED}</vt:lpwstr>
  </property>
  <property fmtid="{D5CDD505-2E9C-101B-9397-08002B2CF9AE}" pid="10" name="NE.Ref{53DFFAB3-4EE3-490F-9D35-F50538597B88}">
    <vt:lpwstr>NE.Ref{53DFFAB3-4EE3-490F-9D35-F50538597B88}</vt:lpwstr>
  </property>
  <property fmtid="{D5CDD505-2E9C-101B-9397-08002B2CF9AE}" pid="11" name="NE.Ref{57913180-35EF-4187-A05E-18E1DA675D56}">
    <vt:lpwstr>NE.Ref{57913180-35EF-4187-A05E-18E1DA675D56}</vt:lpwstr>
  </property>
  <property fmtid="{D5CDD505-2E9C-101B-9397-08002B2CF9AE}" pid="12" name="NE.Ref{5A5C8E6F-EF26-4446-B46F-EC962351DA44}">
    <vt:lpwstr>NE.Ref{5A5C8E6F-EF26-4446-B46F-EC962351DA44}</vt:lpwstr>
  </property>
  <property fmtid="{D5CDD505-2E9C-101B-9397-08002B2CF9AE}" pid="13" name="NE.Ref{5AD2569E-1753-4F83-96F6-E2C0DDD392A7}">
    <vt:lpwstr>NE.Ref{5AD2569E-1753-4F83-96F6-E2C0DDD392A7}</vt:lpwstr>
  </property>
  <property fmtid="{D5CDD505-2E9C-101B-9397-08002B2CF9AE}" pid="14" name="NE.Ref{721B6C53-D892-47E4-B513-DD019406AF5D}">
    <vt:lpwstr>NE.Ref{721B6C53-D892-47E4-B513-DD019406AF5D}</vt:lpwstr>
  </property>
  <property fmtid="{D5CDD505-2E9C-101B-9397-08002B2CF9AE}" pid="15" name="NE.Ref{77C0DBEB-D0FE-41A1-A385-6E9E0D5FE771}">
    <vt:lpwstr>NE.Ref{77C0DBEB-D0FE-41A1-A385-6E9E0D5FE771}</vt:lpwstr>
  </property>
  <property fmtid="{D5CDD505-2E9C-101B-9397-08002B2CF9AE}" pid="16" name="NE.Ref{78E3ED69-9E72-439C-A384-FF9BD09D7E0F}">
    <vt:lpwstr>NE.Ref{78E3ED69-9E72-439C-A384-FF9BD09D7E0F}</vt:lpwstr>
  </property>
  <property fmtid="{D5CDD505-2E9C-101B-9397-08002B2CF9AE}" pid="17" name="NE.Ref{7CCE6649-4703-4BD2-AA79-66C7BC492B2C}">
    <vt:lpwstr>NE.Ref{7CCE6649-4703-4BD2-AA79-66C7BC492B2C}</vt:lpwstr>
  </property>
  <property fmtid="{D5CDD505-2E9C-101B-9397-08002B2CF9AE}" pid="18" name="NE.Ref{7DC7904D-C207-4983-82AB-036D59F68FA3}">
    <vt:lpwstr>NE.Ref{7DC7904D-C207-4983-82AB-036D59F68FA3}</vt:lpwstr>
  </property>
  <property fmtid="{D5CDD505-2E9C-101B-9397-08002B2CF9AE}" pid="19" name="NE.Ref{810571DA-7644-48B4-9226-5EF26AF7A0A3}">
    <vt:lpwstr>NE.Ref{810571DA-7644-48B4-9226-5EF26AF7A0A3}</vt:lpwstr>
  </property>
  <property fmtid="{D5CDD505-2E9C-101B-9397-08002B2CF9AE}" pid="20" name="NE.Ref{82D840EB-1FCA-496D-A5EB-4D3BAE096F1A}">
    <vt:lpwstr>NE.Ref{82D840EB-1FCA-496D-A5EB-4D3BAE096F1A}</vt:lpwstr>
  </property>
  <property fmtid="{D5CDD505-2E9C-101B-9397-08002B2CF9AE}" pid="21" name="NE.Ref{857B2F68-52D2-4F28-823A-DCCCAA092CE6}">
    <vt:lpwstr>NE.Ref{857B2F68-52D2-4F28-823A-DCCCAA092CE6}</vt:lpwstr>
  </property>
  <property fmtid="{D5CDD505-2E9C-101B-9397-08002B2CF9AE}" pid="22" name="NE.Ref{98679127-6AC0-4A15-B293-10E3B078AB6E}">
    <vt:lpwstr>NE.Ref{98679127-6AC0-4A15-B293-10E3B078AB6E}</vt:lpwstr>
  </property>
  <property fmtid="{D5CDD505-2E9C-101B-9397-08002B2CF9AE}" pid="23" name="NE.Ref{98A8563F-3D16-4821-9703-1229505169B0}">
    <vt:lpwstr>NE.Ref{98A8563F-3D16-4821-9703-1229505169B0}</vt:lpwstr>
  </property>
  <property fmtid="{D5CDD505-2E9C-101B-9397-08002B2CF9AE}" pid="24" name="NE.Ref{99A3F4C4-A30E-44AC-A9F4-9F30F73D795F}">
    <vt:lpwstr>NE.Ref{99A3F4C4-A30E-44AC-A9F4-9F30F73D795F}</vt:lpwstr>
  </property>
  <property fmtid="{D5CDD505-2E9C-101B-9397-08002B2CF9AE}" pid="25" name="NE.Ref{9C8A21F3-E759-41F9-85E5-5048D740B370}">
    <vt:lpwstr>NE.Ref{9C8A21F3-E759-41F9-85E5-5048D740B370}</vt:lpwstr>
  </property>
  <property fmtid="{D5CDD505-2E9C-101B-9397-08002B2CF9AE}" pid="26" name="NE.Ref{A1B4D4F0-D6CC-45ED-98D2-4CD1D8E0F95D}">
    <vt:lpwstr>NE.Ref{A1B4D4F0-D6CC-45ED-98D2-4CD1D8E0F95D}</vt:lpwstr>
  </property>
  <property fmtid="{D5CDD505-2E9C-101B-9397-08002B2CF9AE}" pid="27" name="NE.Ref{A601F582-5F91-4449-8E36-BE824808D295}">
    <vt:lpwstr>NE.Ref{A601F582-5F91-4449-8E36-BE824808D295}</vt:lpwstr>
  </property>
  <property fmtid="{D5CDD505-2E9C-101B-9397-08002B2CF9AE}" pid="28" name="NE.Ref{AA605FAD-3239-4C27-9916-0B0EBF9608FB}">
    <vt:lpwstr>NE.Ref{AA605FAD-3239-4C27-9916-0B0EBF9608FB}</vt:lpwstr>
  </property>
  <property fmtid="{D5CDD505-2E9C-101B-9397-08002B2CF9AE}" pid="29" name="NE.Ref{B31666EA-BB30-4075-A085-6148F44DC05E}">
    <vt:lpwstr>NE.Ref{B31666EA-BB30-4075-A085-6148F44DC05E}</vt:lpwstr>
  </property>
  <property fmtid="{D5CDD505-2E9C-101B-9397-08002B2CF9AE}" pid="30" name="NE.Ref{B5692A01-4D6A-4698-85AB-6F51526D10D3}">
    <vt:lpwstr>NE.Ref{B5692A01-4D6A-4698-85AB-6F51526D10D3}</vt:lpwstr>
  </property>
  <property fmtid="{D5CDD505-2E9C-101B-9397-08002B2CF9AE}" pid="31" name="NE.Ref{BD79DD4C-9DB7-4EDA-8A97-78DCD03AC82D}">
    <vt:lpwstr>NE.Ref{BD79DD4C-9DB7-4EDA-8A97-78DCD03AC82D}</vt:lpwstr>
  </property>
  <property fmtid="{D5CDD505-2E9C-101B-9397-08002B2CF9AE}" pid="32" name="NE.Ref{C677A7E4-BC15-4E46-B3FD-9DA35B97D9D3}">
    <vt:lpwstr>NE.Ref{C677A7E4-BC15-4E46-B3FD-9DA35B97D9D3}</vt:lpwstr>
  </property>
  <property fmtid="{D5CDD505-2E9C-101B-9397-08002B2CF9AE}" pid="33" name="NE.Ref{C7751F34-3AF3-4DA2-A2AF-3833E4D2FA58}">
    <vt:lpwstr>NE.Ref{C7751F34-3AF3-4DA2-A2AF-3833E4D2FA58}</vt:lpwstr>
  </property>
  <property fmtid="{D5CDD505-2E9C-101B-9397-08002B2CF9AE}" pid="34" name="NE.Ref{C983D816-0A7E-4F89-9A24-A7B2EDD78670}">
    <vt:lpwstr>NE.Ref{C983D816-0A7E-4F89-9A24-A7B2EDD78670}</vt:lpwstr>
  </property>
  <property fmtid="{D5CDD505-2E9C-101B-9397-08002B2CF9AE}" pid="35" name="NE.Ref{CE65E93D-0507-4D4C-9136-1F1AC5A6056D}">
    <vt:lpwstr>NE.Ref{CE65E93D-0507-4D4C-9136-1F1AC5A6056D}</vt:lpwstr>
  </property>
  <property fmtid="{D5CDD505-2E9C-101B-9397-08002B2CF9AE}" pid="36" name="NE.Ref{E6B1D91F-961F-4C9C-9273-AC197B0A028F}">
    <vt:lpwstr>NE.Ref{E6B1D91F-961F-4C9C-9273-AC197B0A028F}</vt:lpwstr>
  </property>
  <property fmtid="{D5CDD505-2E9C-101B-9397-08002B2CF9AE}" pid="37" name="ne_docsoft">
    <vt:lpwstr>ne_docsoft</vt:lpwstr>
  </property>
  <property fmtid="{D5CDD505-2E9C-101B-9397-08002B2CF9AE}" pid="38" name="ne_docversion">
    <vt:lpwstr>ne_docversion</vt:lpwstr>
  </property>
  <property fmtid="{D5CDD505-2E9C-101B-9397-08002B2CF9AE}" pid="39" name="ne_stylename">
    <vt:lpwstr>ne_stylename</vt:lpwstr>
  </property>
</Properties>
</file>